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158B88" w14:textId="77777777" w:rsidR="001A1BDD" w:rsidRPr="0005365B" w:rsidRDefault="001A1BDD" w:rsidP="001A1BDD">
      <w:pPr>
        <w:rPr>
          <w:rFonts w:ascii="Times New Roman" w:hAnsi="Times New Roman" w:cs="Times New Roman"/>
          <w:sz w:val="24"/>
          <w:szCs w:val="24"/>
        </w:rPr>
      </w:pPr>
      <w:r w:rsidRPr="0005365B">
        <w:rPr>
          <w:rFonts w:ascii="Times New Roman" w:hAnsi="Times New Roman" w:cs="Times New Roman"/>
          <w:sz w:val="24"/>
          <w:szCs w:val="24"/>
        </w:rPr>
        <w:t>Suppl</w:t>
      </w:r>
      <w:r>
        <w:rPr>
          <w:rFonts w:ascii="Times New Roman" w:hAnsi="Times New Roman" w:cs="Times New Roman"/>
          <w:sz w:val="24"/>
          <w:szCs w:val="24"/>
        </w:rPr>
        <w:t>ementary</w:t>
      </w:r>
      <w:r w:rsidRPr="0005365B">
        <w:rPr>
          <w:rFonts w:ascii="Times New Roman" w:hAnsi="Times New Roman" w:cs="Times New Roman"/>
          <w:sz w:val="24"/>
          <w:szCs w:val="24"/>
        </w:rPr>
        <w:t xml:space="preserve">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365B">
        <w:rPr>
          <w:rFonts w:ascii="Times New Roman" w:hAnsi="Times New Roman" w:cs="Times New Roman"/>
          <w:sz w:val="24"/>
          <w:szCs w:val="24"/>
        </w:rPr>
        <w:t>Sequences of primer pairs (with their annealing temperatures) used in this study</w:t>
      </w:r>
      <w:bookmarkStart w:id="0" w:name="_GoBack"/>
      <w:bookmarkEnd w:id="0"/>
    </w:p>
    <w:tbl>
      <w:tblPr>
        <w:tblpPr w:leftFromText="180" w:rightFromText="180" w:bottomFromText="200" w:vertAnchor="text" w:horzAnchor="margin" w:tblpY="109"/>
        <w:tblW w:w="861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42"/>
        <w:gridCol w:w="2410"/>
        <w:gridCol w:w="2410"/>
        <w:gridCol w:w="1276"/>
        <w:gridCol w:w="1275"/>
      </w:tblGrid>
      <w:tr w:rsidR="001A1BDD" w:rsidRPr="00FD6D45" w14:paraId="7F11E054" w14:textId="77777777" w:rsidTr="0042119D">
        <w:trPr>
          <w:trHeight w:val="844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6AEED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1C815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Forward sequences 5'-3'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5D5ED" w14:textId="77777777" w:rsidR="001A1BDD" w:rsidRPr="00FD6D45" w:rsidRDefault="001A1BDD" w:rsidP="0042119D">
            <w:pPr>
              <w:suppressAutoHyphens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Reverse sequences 5'-3'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CA829" w14:textId="77777777" w:rsidR="001A1BDD" w:rsidRPr="00FD6D45" w:rsidRDefault="001A1BDD" w:rsidP="0042119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Annealing </w:t>
            </w:r>
          </w:p>
          <w:p w14:paraId="731BF62C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Temp. </w:t>
            </w:r>
          </w:p>
          <w:p w14:paraId="12BFE88E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938B8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</w:tr>
      <w:tr w:rsidR="001A1BDD" w:rsidRPr="00FD6D45" w14:paraId="1A1E8DE8" w14:textId="77777777" w:rsidTr="0042119D">
        <w:trPr>
          <w:trHeight w:val="60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7EF86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CCF01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CCTGGAGAAACCTGCCAAGTAT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E45C9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AGAGTGGGAGTTGCTGTTGAAG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8037D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AB995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:rsidR="001A1BDD" w:rsidRPr="00FD6D45" w14:paraId="717E4AF7" w14:textId="77777777" w:rsidTr="0042119D">
        <w:trPr>
          <w:trHeight w:val="616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6ABAA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45CF1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GGCAGGTCTACTTTGGAGTCATTCC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E6EA1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ACATTCGAGGCTCCAGTGAATTCG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6F19A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F75FE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</w:p>
        </w:tc>
      </w:tr>
      <w:tr w:rsidR="001A1BDD" w:rsidRPr="00FD6D45" w14:paraId="7F21C30D" w14:textId="77777777" w:rsidTr="0042119D">
        <w:trPr>
          <w:trHeight w:val="62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EE0B1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TLR4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E9C9F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CGCTTTCACCTCTGCCTTCACTACAG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B740C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ACACTACCACAATAACCTTCCGGCTC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FECF8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29C45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</w:p>
        </w:tc>
      </w:tr>
      <w:tr w:rsidR="001A1BDD" w:rsidRPr="00FD6D45" w14:paraId="65CFFCFB" w14:textId="77777777" w:rsidTr="0042119D">
        <w:trPr>
          <w:trHeight w:val="33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4CE92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SREBP-1C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592D3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TCTGCCTTGATGAAGTGTGG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E960C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AGCAGCCCCTAGAACAAAC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F2BB1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BFD44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</w:p>
        </w:tc>
      </w:tr>
      <w:tr w:rsidR="001A1BDD" w:rsidRPr="00FD6D45" w14:paraId="291D013B" w14:textId="77777777" w:rsidTr="0042119D">
        <w:trPr>
          <w:trHeight w:val="33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91CF2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Vitamin D 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8621A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ACATCCGCTGCCGCCACCCG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878C2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CAGGAGTCTCATTG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D60F2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D2623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:rsidR="001A1BDD" w:rsidRPr="00FD6D45" w14:paraId="439D030C" w14:textId="77777777" w:rsidTr="0042119D">
        <w:trPr>
          <w:trHeight w:val="33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4F937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PPAR-α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9A972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CGAGGAAGGCACTACAC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6348E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CTTCCCAAAGCTCCTTC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B29FD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6B93C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:rsidR="001A1BDD" w:rsidRPr="00FD6D45" w14:paraId="4E08F098" w14:textId="77777777" w:rsidTr="0042119D">
        <w:trPr>
          <w:trHeight w:val="33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AAB70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Insulin 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FDDD9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TTGTCATGGATGGAGGC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EB8E8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CCTCATCTTGGGGTTGAA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86569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751C5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:rsidR="001A1BDD" w:rsidRPr="00FD6D45" w14:paraId="4BBE8ED1" w14:textId="77777777" w:rsidTr="0042119D">
        <w:trPr>
          <w:trHeight w:val="33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2E523" w14:textId="77777777" w:rsidR="001A1BDD" w:rsidRPr="00FD6D45" w:rsidRDefault="001A1BDD" w:rsidP="0042119D">
            <w:pPr>
              <w:suppressAutoHyphens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 xml:space="preserve">TNF-α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D5B77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GGACCTCTCTCTAATCAGCCC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A9F5A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CGAGAAGATGATCTGACTG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FFF3B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F7BD7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1A1BDD" w:rsidRPr="00FD6D45" w14:paraId="7EB8588B" w14:textId="77777777" w:rsidTr="0042119D">
        <w:trPr>
          <w:trHeight w:val="33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9CC1A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PPAR-α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7FC08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GCAGAAACCCAGAACTCAG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C78AE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ATGGCCCAGTGTAAGAAA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E6069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574A2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1A1BDD" w:rsidRPr="00FD6D45" w14:paraId="56C7971A" w14:textId="77777777" w:rsidTr="0042119D">
        <w:trPr>
          <w:trHeight w:val="33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9C9B5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SREBP-1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BC5F3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GGATTGCACTTTCGAAGACAT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5C0AA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ACTCTGGACCTGGGTGTGCA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D0058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2E77E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1A1BDD" w:rsidRPr="00FD6D45" w14:paraId="027B7D9C" w14:textId="77777777" w:rsidTr="0042119D">
        <w:trPr>
          <w:trHeight w:val="33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CA17A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BA7C7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AGGATGATGCCAGGATGATGT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04AB3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CAGGTCCAGGTTCTTGGTTG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E5A7E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266B8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1A1BDD" w:rsidRPr="00FD6D45" w14:paraId="2328A79C" w14:textId="77777777" w:rsidTr="0042119D">
        <w:trPr>
          <w:trHeight w:val="33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E7834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63504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CCCTGAGCTGAACGGGA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CA7EE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GGAGGAGTGGGTGTCGCTG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32841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C3ACC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1A1BDD" w:rsidRPr="00FD6D45" w14:paraId="2DD35DC3" w14:textId="77777777" w:rsidTr="0042119D">
        <w:trPr>
          <w:trHeight w:val="33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2DD1E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Vitamin D 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9B2C0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CTCATCTGTCAGAATGAACTCCTT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B23F9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TCACCAAGGACAACCGAC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FF874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B2A52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1A1BDD" w:rsidRPr="00FD6D45" w14:paraId="052CF4D4" w14:textId="77777777" w:rsidTr="0042119D">
        <w:trPr>
          <w:trHeight w:val="330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0D0BE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Insulin 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4C6C4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AACCAGAGTGAGTATGAGGA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A1A74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CCGTTCCAGAGCGAAGTGC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5B864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FD5E1" w14:textId="77777777" w:rsidR="001A1BDD" w:rsidRPr="00FD6D45" w:rsidRDefault="001A1BDD" w:rsidP="0042119D">
            <w:pPr>
              <w:suppressAutoHyphens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D4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</w:tbl>
    <w:p w14:paraId="28B9258F" w14:textId="77777777" w:rsidR="00B34351" w:rsidRDefault="00B34351"/>
    <w:sectPr w:rsidR="00B34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BDD"/>
    <w:rsid w:val="001A1BDD"/>
    <w:rsid w:val="00B3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AD452"/>
  <w15:chartTrackingRefBased/>
  <w15:docId w15:val="{25696C38-23B0-4BDE-BE1F-F61D20DE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A1BD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5D4652663449A5C20A7121E63827" ma:contentTypeVersion="7" ma:contentTypeDescription="Create a new document." ma:contentTypeScope="" ma:versionID="61a0ce885844bf7c2cc7a8b95762620e">
  <xsd:schema xmlns:xsd="http://www.w3.org/2001/XMLSchema" xmlns:p="http://schemas.microsoft.com/office/2006/metadata/properties" xmlns:ns2="1f557960-9b39-4677-8b14-341f6f5cb553" targetNamespace="http://schemas.microsoft.com/office/2006/metadata/properties" ma:root="true" ma:fieldsID="82d5c9e334ef7486f41b6767eb2f43b2" ns2:_="">
    <xsd:import namespace="1f557960-9b39-4677-8b14-341f6f5cb55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557960-9b39-4677-8b14-341f6f5cb55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f557960-9b39-4677-8b14-341f6f5cb553">Table</DocumentType>
    <FileFormat xmlns="1f557960-9b39-4677-8b14-341f6f5cb553">DOCX</FileFormat>
    <StageName xmlns="1f557960-9b39-4677-8b14-341f6f5cb553">Accepted</StageName>
    <Checked_x0020_Out_x0020_To xmlns="1f557960-9b39-4677-8b14-341f6f5cb553">
      <UserInfo>
        <DisplayName/>
        <AccountId xsi:nil="true"/>
        <AccountType/>
      </UserInfo>
    </Checked_x0020_Out_x0020_To>
    <DocumentId xmlns="1f557960-9b39-4677-8b14-341f6f5cb553">Table 1.docx</DocumentId>
    <IsDeleted xmlns="1f557960-9b39-4677-8b14-341f6f5cb553">false</IsDeleted>
    <TitleName xmlns="1f557960-9b39-4677-8b14-341f6f5cb553">Table 1.docx</TitleName>
  </documentManagement>
</p:properties>
</file>

<file path=customXml/itemProps1.xml><?xml version="1.0" encoding="utf-8"?>
<ds:datastoreItem xmlns:ds="http://schemas.openxmlformats.org/officeDocument/2006/customXml" ds:itemID="{DB58CAA0-2175-45A3-823B-C6A3A58DEFB2}"/>
</file>

<file path=customXml/itemProps2.xml><?xml version="1.0" encoding="utf-8"?>
<ds:datastoreItem xmlns:ds="http://schemas.openxmlformats.org/officeDocument/2006/customXml" ds:itemID="{25CB8E82-AECE-4C0E-9F1B-9B386ACC2F56}"/>
</file>

<file path=customXml/itemProps3.xml><?xml version="1.0" encoding="utf-8"?>
<ds:datastoreItem xmlns:ds="http://schemas.openxmlformats.org/officeDocument/2006/customXml" ds:itemID="{8BCD677C-B868-4CE8-A8F5-D3FB539FC2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rown</dc:creator>
  <cp:keywords/>
  <dc:description/>
  <cp:lastModifiedBy>Eva Brown</cp:lastModifiedBy>
  <cp:revision>2</cp:revision>
  <dcterms:created xsi:type="dcterms:W3CDTF">2016-06-07T07:28:00Z</dcterms:created>
  <dcterms:modified xsi:type="dcterms:W3CDTF">2016-06-0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205D4652663449A5C20A7121E63827</vt:lpwstr>
  </property>
</Properties>
</file>